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81481" w14:textId="77777777" w:rsidR="0002428C" w:rsidRPr="007E6BFD" w:rsidRDefault="0002428C" w:rsidP="0002428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6BFD">
        <w:rPr>
          <w:rFonts w:ascii="Times New Roman" w:hAnsi="Times New Roman" w:cs="Times New Roman"/>
          <w:b/>
          <w:bCs/>
          <w:sz w:val="24"/>
          <w:szCs w:val="24"/>
        </w:rPr>
        <w:t xml:space="preserve">Analysis of differences between the sample included in the fMRI analysis (N=59) and not included in the fMRI analysis (N=18). </w:t>
      </w:r>
    </w:p>
    <w:p w14:paraId="7F9791B8" w14:textId="2B83D8C7" w:rsidR="0002428C" w:rsidRDefault="0002428C" w:rsidP="0002428C">
      <w:r>
        <w:rPr>
          <w:rFonts w:ascii="Times New Roman" w:hAnsi="Times New Roman" w:cs="Times New Roman"/>
          <w:sz w:val="24"/>
          <w:szCs w:val="24"/>
        </w:rPr>
        <w:t xml:space="preserve">Differences between the two groups </w:t>
      </w:r>
      <w:r w:rsidRPr="00FE11FF">
        <w:rPr>
          <w:rFonts w:ascii="Times New Roman" w:hAnsi="Times New Roman" w:cs="Times New Roman"/>
          <w:sz w:val="24"/>
          <w:szCs w:val="24"/>
        </w:rPr>
        <w:t>were examined using independent t-tests and Pearson chi-square tests. Across all variables listed in Table 1, the only difference between the two groups w</w:t>
      </w:r>
      <w:r w:rsidR="00C04A84">
        <w:rPr>
          <w:rFonts w:ascii="Times New Roman" w:hAnsi="Times New Roman" w:cs="Times New Roman"/>
          <w:sz w:val="24"/>
          <w:szCs w:val="24"/>
        </w:rPr>
        <w:t>as</w:t>
      </w:r>
      <w:r w:rsidRPr="00FE11FF">
        <w:rPr>
          <w:rFonts w:ascii="Times New Roman" w:hAnsi="Times New Roman" w:cs="Times New Roman"/>
          <w:sz w:val="24"/>
          <w:szCs w:val="24"/>
        </w:rPr>
        <w:t xml:space="preserve"> infant sex.  The group that was not included in the fMRI analysis had proportionally more male than female infants (female/male = 5/13) compared to the group that was included in the fMRI analysis (female/male = 35/24), </w:t>
      </w:r>
      <w:r w:rsidRPr="00FE11FF">
        <w:rPr>
          <w:rFonts w:ascii="Times New Roman" w:hAnsi="Times New Roman"/>
          <w:i/>
          <w:sz w:val="24"/>
          <w:szCs w:val="24"/>
        </w:rPr>
        <w:t>X</w:t>
      </w:r>
      <w:r w:rsidRPr="00FE11F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11FF">
        <w:rPr>
          <w:rFonts w:ascii="Times New Roman" w:hAnsi="Times New Roman" w:cs="Times New Roman" w:hint="eastAsia"/>
          <w:sz w:val="24"/>
          <w:szCs w:val="24"/>
        </w:rPr>
        <w:t> </w:t>
      </w:r>
      <w:r w:rsidRPr="00FE11FF">
        <w:rPr>
          <w:rFonts w:ascii="Times New Roman" w:hAnsi="Times New Roman" w:cs="Times New Roman"/>
          <w:sz w:val="24"/>
          <w:szCs w:val="24"/>
        </w:rPr>
        <w:t>(1, N = 77) = 5.50, </w:t>
      </w:r>
      <w:r w:rsidRPr="00FE11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E11FF">
        <w:rPr>
          <w:rFonts w:ascii="Times New Roman" w:hAnsi="Times New Roman" w:cs="Times New Roman"/>
          <w:sz w:val="24"/>
          <w:szCs w:val="24"/>
        </w:rPr>
        <w:t xml:space="preserve"> = </w:t>
      </w:r>
      <w:r w:rsidR="0088706F">
        <w:rPr>
          <w:rFonts w:ascii="Times New Roman" w:hAnsi="Times New Roman" w:cs="Times New Roman"/>
          <w:sz w:val="24"/>
          <w:szCs w:val="24"/>
        </w:rPr>
        <w:t>0</w:t>
      </w:r>
      <w:r w:rsidRPr="00FE11FF">
        <w:rPr>
          <w:rFonts w:ascii="Times New Roman" w:hAnsi="Times New Roman" w:cs="Times New Roman"/>
          <w:sz w:val="24"/>
          <w:szCs w:val="24"/>
        </w:rPr>
        <w:t xml:space="preserve">.02.   </w:t>
      </w:r>
    </w:p>
    <w:p w14:paraId="4C3D1EEC" w14:textId="77777777" w:rsidR="0002428C" w:rsidRDefault="0002428C" w:rsidP="005F3F9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D4D90FF" w14:textId="1F52F2E6" w:rsidR="005F3F94" w:rsidRPr="00252C72" w:rsidRDefault="005F3F94" w:rsidP="005F3F94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252C72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</w:p>
    <w:p w14:paraId="2544D04D" w14:textId="02F7E234" w:rsidR="00BA1DAF" w:rsidRPr="00AE51E1" w:rsidRDefault="005F3F94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252C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orrelation Table</w:t>
      </w:r>
      <w:r w:rsidR="00B74F1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– Full Sample</w:t>
      </w:r>
    </w:p>
    <w:tbl>
      <w:tblPr>
        <w:tblStyle w:val="TableGrid"/>
        <w:tblW w:w="13585" w:type="dxa"/>
        <w:jc w:val="center"/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720"/>
        <w:gridCol w:w="810"/>
        <w:gridCol w:w="630"/>
        <w:gridCol w:w="900"/>
        <w:gridCol w:w="720"/>
        <w:gridCol w:w="720"/>
        <w:gridCol w:w="810"/>
        <w:gridCol w:w="810"/>
        <w:gridCol w:w="810"/>
        <w:gridCol w:w="720"/>
        <w:gridCol w:w="720"/>
        <w:gridCol w:w="778"/>
        <w:gridCol w:w="842"/>
        <w:gridCol w:w="810"/>
        <w:gridCol w:w="720"/>
      </w:tblGrid>
      <w:tr w:rsidR="003510AE" w:rsidRPr="000A224E" w14:paraId="65F850B8" w14:textId="4EA0C769" w:rsidTr="003510AE">
        <w:trPr>
          <w:trHeight w:val="755"/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B7BC5" w14:textId="77777777" w:rsidR="003510AE" w:rsidRPr="00E11A2B" w:rsidRDefault="003510AE" w:rsidP="00410A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7DF93" w14:textId="573C54BC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8EE47" w14:textId="408B826B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A1EF1" w14:textId="230ABA0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1D4D8" w14:textId="6D8FAF87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0F65BF" w14:textId="3C4DBA17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BF0CDA" w14:textId="0CE8DB80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CF771" w14:textId="5C397A7E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D616C" w14:textId="241D0812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F4EFD" w14:textId="08CB5B4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6292F" w14:textId="5DB8F8A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ABA19" w14:textId="4AA3A18D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2461F" w14:textId="0722A4F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8E29C" w14:textId="5A0D293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A6239" w14:textId="4533949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6FF98" w14:textId="169B62C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EEF26" w14:textId="563A5BE1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510AE" w:rsidRPr="000A224E" w14:paraId="70DF782E" w14:textId="1CF93CC7" w:rsidTr="003510AE">
        <w:trPr>
          <w:trHeight w:val="456"/>
          <w:jc w:val="center"/>
        </w:trPr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3D8F45" w14:textId="4ACD3283" w:rsidR="003510AE" w:rsidRPr="00E11A2B" w:rsidRDefault="003510AE" w:rsidP="00843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.Maternal age at home visit (year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ADF72D" w14:textId="509FDB3E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03A2A" w14:textId="0F6F3F5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F42C4F" w14:textId="0F6777E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49E60" w14:textId="21CB4D76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4CB440" w14:textId="043935A2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BB9F7" w14:textId="53BC91FB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A13D9" w14:textId="36220F9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A81A84" w14:textId="6D9CDEF3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DF3A5" w14:textId="6D76475E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48FBE6" w14:textId="5299B30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BAF72" w14:textId="757859C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6A506" w14:textId="599CF53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58D5B" w14:textId="06D2A1FC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9C9C0D" w14:textId="7E045234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1B56D8" w14:textId="7112EC6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D6C12" w14:textId="1C83384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33BED41A" w14:textId="5247B6D8" w:rsidTr="003510AE">
        <w:trPr>
          <w:trHeight w:val="912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6323" w14:textId="6BF52163" w:rsidR="003510AE" w:rsidRPr="00E11A2B" w:rsidRDefault="003510AE" w:rsidP="00843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2. Maternal Hispanic ethnic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21B3F" w14:textId="496C77B7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30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8BF816" w14:textId="5A8A5EA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92050" w14:textId="43B0CEB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195902" w14:textId="61C0FCD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786131" w14:textId="541FC477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568DE" w14:textId="7D2A2022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50536" w14:textId="68681CEA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5A623" w14:textId="6F1DE1B0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E3450F" w14:textId="4C0B7896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D4111" w14:textId="7A05D00D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721BC" w14:textId="7CF20F32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61CAF" w14:textId="69BC6EC3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275B4A" w14:textId="3521B8D4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5E712" w14:textId="7DD6D120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E786E" w14:textId="34AA2193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E612D" w14:textId="39DED550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45247AF5" w14:textId="0822B39F" w:rsidTr="003510AE">
        <w:trPr>
          <w:trHeight w:val="791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AF81" w14:textId="51EAFB38" w:rsidR="003510AE" w:rsidRPr="00E11A2B" w:rsidRDefault="003510AE" w:rsidP="00843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3. Maternal education (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E8BB56" w14:textId="09CAF02C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71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67930E" w14:textId="0BB0697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26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15E7F" w14:textId="629E906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302E2" w14:textId="1FD970C4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25C49" w14:textId="0C6F2B36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7B4199" w14:textId="13645DCD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9065B1" w14:textId="3F9006D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A32B4" w14:textId="3B44201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9829E4" w14:textId="69FA1D54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8BC51A" w14:textId="30C0A802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8D687E" w14:textId="2CE5B96E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E80FE" w14:textId="24640A23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7543C" w14:textId="35554C7C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751F8" w14:textId="0D8B555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A07E92" w14:textId="5EB980B4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519E0C" w14:textId="70F76A64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614091EF" w14:textId="7429108B" w:rsidTr="003510AE">
        <w:trPr>
          <w:trHeight w:val="456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F3A1" w14:textId="69C715A8" w:rsidR="003510AE" w:rsidRPr="00E11A2B" w:rsidRDefault="003510AE" w:rsidP="00843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4. Infant sex (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82D2D" w14:textId="2492C67C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9C7F9" w14:textId="58789256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9973D" w14:textId="1C107E84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BDBB3" w14:textId="725AF96E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82204" w14:textId="3780092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5DD1F1" w14:textId="51A4B9FD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4BBFE6" w14:textId="3CFD048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DC0FB" w14:textId="305EB972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B142A3" w14:textId="3C2D4938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563ECF" w14:textId="2901913B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C68E26" w14:textId="7D8952D0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80ACB" w14:textId="3FF6E3AE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D2D00E" w14:textId="777433D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49FC5" w14:textId="079EF04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23DFB" w14:textId="513F61FC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6C8AB2" w14:textId="73C7C0E1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37EFDCF9" w14:textId="6D11C593" w:rsidTr="003510AE">
        <w:trPr>
          <w:trHeight w:val="6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B702B" w14:textId="580BFB34" w:rsidR="003510AE" w:rsidRPr="00E11A2B" w:rsidRDefault="003510AE" w:rsidP="008437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5. Postpartum month at the time of home visi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ADC23" w14:textId="2DD54356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C2598" w14:textId="003BE99A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B343A" w14:textId="3FD24207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F6038" w14:textId="157D715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B4BAA" w14:textId="35111F3A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629466" w14:textId="57FFCD16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3C627" w14:textId="6BEF5795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58961" w14:textId="142BB5E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42574" w14:textId="7094B68A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DBD77" w14:textId="61A0CAE6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018CC4" w14:textId="17EEB4D3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20B27" w14:textId="7B7D7B43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F2A9BD" w14:textId="107BE143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697F1" w14:textId="3E8BB3C2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FE20D" w14:textId="117131AF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57C5B" w14:textId="45EC3319" w:rsidR="003510AE" w:rsidRPr="00E11A2B" w:rsidRDefault="003510AE" w:rsidP="008437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788BBC5E" w14:textId="621094E2" w:rsidTr="003510AE">
        <w:trPr>
          <w:trHeight w:val="456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D048B" w14:textId="13AC3FDB" w:rsidR="003510AE" w:rsidRPr="00E11A2B" w:rsidRDefault="003510AE" w:rsidP="00AF16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 xml:space="preserve">6. Proportion of active/passive coping </w:t>
            </w:r>
            <w:proofErr w:type="spellStart"/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style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3F1EF" w14:textId="70116A72" w:rsidR="003510AE" w:rsidRPr="00AF16A3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  <w:r w:rsidRPr="00AF16A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52275" w14:textId="672D96F1" w:rsidR="003510AE" w:rsidRPr="00AF16A3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  <w:r w:rsidRPr="00AF16A3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7CB08" w14:textId="123EB6C7" w:rsidR="003510AE" w:rsidRPr="00AF16A3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  <w:r w:rsidRPr="00AF16A3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4B45E" w14:textId="349EFB19" w:rsidR="003510AE" w:rsidRPr="00AF16A3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  <w:r w:rsidRPr="00AF16A3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85869" w14:textId="5C6DB475" w:rsidR="003510AE" w:rsidRPr="00AF16A3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  <w:r w:rsidRPr="00AF16A3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47AF4" w14:textId="66DC8A0B" w:rsidR="003510AE" w:rsidRPr="00805AA7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5DAF11" w14:textId="053EB1CF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120381" w14:textId="0F4FD8D9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1D4E19" w14:textId="7EF16F82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49CDA8" w14:textId="4FC6211F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39B8B8" w14:textId="2230F6C6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02C2F" w14:textId="58893130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BC98A" w14:textId="302A0EDE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F6B08" w14:textId="3987F761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9D8B7" w14:textId="3F36EF52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2C9C89" w14:textId="0B6BBCCE" w:rsidR="003510AE" w:rsidRPr="00E11A2B" w:rsidRDefault="003510AE" w:rsidP="00AF16A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679D593D" w14:textId="177E05F8" w:rsidTr="003510AE">
        <w:trPr>
          <w:trHeight w:val="456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664D3" w14:textId="3E2ADB40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. Maternal Sensi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16C41A" w14:textId="3080056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DDDEE" w14:textId="7E47AFA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E7CE0D" w14:textId="1F2AD477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D89359" w14:textId="4925ACA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9BA3D" w14:textId="455C5655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A8823" w14:textId="6BC7FFB8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954F40" w14:textId="5C1FA6E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E2E5C" w14:textId="3C9F8C5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52650" w14:textId="293A4CC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B88F5" w14:textId="62F3421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84806" w14:textId="48DC730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50107C" w14:textId="4E8E6C45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513BA" w14:textId="3F62DB9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22A6A2" w14:textId="3137A93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F4315" w14:textId="6FA893B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B7B889" w14:textId="513815C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7CD79273" w14:textId="1B2F3783" w:rsidTr="003510AE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5667C" w14:textId="109B6EE3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8. Depressive symptoms (BD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9570D" w14:textId="3A5B8EE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D4373" w14:textId="0C02D98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D14F52" w14:textId="645F64A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CCDA4" w14:textId="3AA591B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9BFAD" w14:textId="7CD3B40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B4B68" w14:textId="72AA1EF7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.28</w:t>
            </w:r>
            <w:r w:rsidRPr="00805A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89C7C" w14:textId="60AD6FB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383ABB" w14:textId="68FD7CB8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1F12C" w14:textId="2E745D2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E0BA3" w14:textId="5681039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EE295" w14:textId="0A9EBC0A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A7742D" w14:textId="22C8C0F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0BA8B" w14:textId="7EF89DC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111F5" w14:textId="00A6182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3AA4F7" w14:textId="4303B791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716AF6" w14:textId="4FD8961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3370DA22" w14:textId="03215F6C" w:rsidTr="003510AE">
        <w:trPr>
          <w:trHeight w:val="456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A33FE" w14:textId="071C0698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9. State anxiety symptoms (STAI-Stat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99EF9" w14:textId="65859831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646822" w14:textId="5011EC0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BCA99" w14:textId="5A9837F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983F26" w14:textId="1CA892E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BB807B" w14:textId="695BAEB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3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CA2D6" w14:textId="0372E3F1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.32</w:t>
            </w:r>
            <w:r w:rsidRPr="00805AA7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FAF68" w14:textId="518014D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38DD14" w14:textId="3DBE19A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70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86403A" w14:textId="05AC9F9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AC37F" w14:textId="445B52F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7EFA3" w14:textId="7A0E85B8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13615" w14:textId="4ADC21EE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846C65" w14:textId="1758F5D8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F0AFA" w14:textId="704EBA9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94D9B5" w14:textId="53B560C8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56760C" w14:textId="41256C37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70D7E39F" w14:textId="39FB6C99" w:rsidTr="003510AE">
        <w:trPr>
          <w:trHeight w:val="899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D1AFA" w14:textId="74BF56F0" w:rsidR="003510AE" w:rsidRPr="00DB0002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0002">
              <w:rPr>
                <w:rFonts w:ascii="Times New Roman" w:hAnsi="Times New Roman" w:cs="Times New Roman"/>
                <w:sz w:val="20"/>
                <w:szCs w:val="20"/>
              </w:rPr>
              <w:t>10. Parenting 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0AD60" w14:textId="512C880F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843CB" w14:textId="40E9D1E3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DAFC4" w14:textId="6525C53C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CD70E" w14:textId="750C6B7B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320A8" w14:textId="788441F8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F8AE70" w14:textId="1898DEF1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32</w:t>
            </w:r>
            <w:r w:rsidRPr="00DB000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48DD9F" w14:textId="30D78691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6AFBEC" w14:textId="575228AA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58</w:t>
            </w:r>
            <w:r w:rsidRPr="00DB000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F5A6F" w14:textId="5FB39239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61</w:t>
            </w:r>
            <w:r w:rsidRPr="00DB000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4D3C06" w14:textId="4BCF8CB2" w:rsidR="003510AE" w:rsidRPr="00DB0002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B53A0" w14:textId="50D21447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3E7EF" w14:textId="55D112F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58841" w14:textId="4DB9391E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28E394" w14:textId="25F1F10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AF86EC" w14:textId="19A9E63A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209F0" w14:textId="7E8A45E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01480E0C" w14:textId="5D59CE38" w:rsidTr="003510AE">
        <w:trPr>
          <w:trHeight w:val="1412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41C56" w14:textId="131B395D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. History of depression or anxiety diagnosis (Ye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3FEC14" w14:textId="44B9824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509720" w14:textId="3DBB6A3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C29AFC" w14:textId="59E66DC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C0B920" w14:textId="780DAB0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8AB299" w14:textId="3F66250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29DB4" w14:textId="08A7FA20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8ED03" w14:textId="620FA32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C97837" w14:textId="355A0C9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37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58D93" w14:textId="2651E3E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9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E53810" w14:textId="200EA05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32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D36DE8" w14:textId="52B639E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C4967" w14:textId="11B6867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8D261" w14:textId="4A1B3B1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BA48A" w14:textId="717C56C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3F8AE" w14:textId="431AAD6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49345C" w14:textId="03F402C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61EDB759" w14:textId="686AA23C" w:rsidTr="003510AE">
        <w:trPr>
          <w:trHeight w:val="6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F85E0" w14:textId="0811B806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. Anxiety and depression medication use (Ye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FBFF6" w14:textId="1BC69E21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420A6" w14:textId="788C84F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6569CE" w14:textId="41D7151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8D417" w14:textId="7351B15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0D1812" w14:textId="200DD64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6160B3" w14:textId="01D068D5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.26</w:t>
            </w:r>
            <w:r w:rsidRPr="00805AA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C79E1B" w14:textId="62B3206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914A6" w14:textId="0CEF8E8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A0FE7" w14:textId="5D3C7D5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0E477" w14:textId="7E7782C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31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15A60" w14:textId="77ECAA7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37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5106E" w14:textId="588D6B5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43A08" w14:textId="10C3FCC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631839" w14:textId="015764D5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5424F" w14:textId="092C3E1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EB874" w14:textId="225099E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131602BD" w14:textId="4457201E" w:rsidTr="003510AE">
        <w:trPr>
          <w:trHeight w:val="684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FF26" w14:textId="286296A0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.Breastfeeding exclusively (Ye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4C2EB8" w14:textId="2DAD1967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9217B" w14:textId="4D542F35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766752" w14:textId="31A3E2E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8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665D07" w14:textId="54BF5F1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4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0B9DC7" w14:textId="4CB0FFC7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09E21" w14:textId="33527624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AF32BB" w14:textId="743B92A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9E223" w14:textId="2C76DFD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A52704" w14:textId="6775678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6972C" w14:textId="1E12C4D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7E926" w14:textId="6781BF2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8827CE" w14:textId="778E0A6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BCADF" w14:textId="4B9E508F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52C054" w14:textId="634FA8D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91EF9" w14:textId="7EAD8EE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800E7" w14:textId="49C3FC2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4E05EE59" w14:textId="5FC78E3C" w:rsidTr="003510AE">
        <w:trPr>
          <w:trHeight w:val="912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FCBB0" w14:textId="540AC4EE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. Right handed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561087" w14:textId="64B44DD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C4F2F8" w14:textId="1F324B8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9EB76" w14:textId="6788CE7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BADFC3" w14:textId="0665833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72A23" w14:textId="7F66F871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84294" w14:textId="7D8B16D9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EF4A4" w14:textId="79810FE1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AC1F5C" w14:textId="674B282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3BAF7D" w14:textId="4950D628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C8288D" w14:textId="3D34A2E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8D0EB0" w14:textId="32F2D435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945AA" w14:textId="28C3B55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2486C" w14:textId="770FC9E0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143E1" w14:textId="28BADAF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5F71D" w14:textId="3B16697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A8785B" w14:textId="020CAB5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5FDCCE5B" w14:textId="2B1DE565" w:rsidTr="003510AE">
        <w:trPr>
          <w:trHeight w:val="288"/>
          <w:jc w:val="center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ABDD" w14:textId="5E522749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. Relationship status (Married/Engaged/Commo</w:t>
            </w:r>
            <w:r w:rsidRPr="00E11A2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 Law Marriag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F2DD5" w14:textId="33C09455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lastRenderedPageBreak/>
              <w:t>.26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DF11C" w14:textId="7E07416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D7A9DE" w14:textId="7764823A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C9CAA" w14:textId="65E4D04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2F8A1" w14:textId="1617DCB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25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790E47" w14:textId="5BF87685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25B92B" w14:textId="291C24D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3D9EBB" w14:textId="37BF003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FF4C4B" w14:textId="3577EDDC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EA359" w14:textId="54ECED6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CD8A1B" w14:textId="77485126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82074" w14:textId="2C5E208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1B22C" w14:textId="3211DEE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D0606" w14:textId="50C290FD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28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CC4F5" w14:textId="37AF067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F61F38" w14:textId="65D90F4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10AE" w:rsidRPr="000A224E" w14:paraId="4F3C6767" w14:textId="611884C7" w:rsidTr="003510AE">
        <w:trPr>
          <w:trHeight w:val="1151"/>
          <w:jc w:val="center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573B8" w14:textId="49D872A7" w:rsidR="003510AE" w:rsidRPr="00E11A2B" w:rsidRDefault="003510AE" w:rsidP="00805A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11A2B">
              <w:rPr>
                <w:rFonts w:ascii="Times New Roman" w:hAnsi="Times New Roman" w:cs="Times New Roman"/>
                <w:sz w:val="20"/>
                <w:szCs w:val="20"/>
              </w:rPr>
              <w:t>. Time away from own infant per week (hour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951A94" w14:textId="741B57F8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299D92" w14:textId="53411339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8EC2E7" w14:textId="028B5F55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D80217" w14:textId="37D4E96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D514F4" w14:textId="7E0A6CEE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32</w:t>
            </w:r>
            <w:r w:rsidRPr="00E11A2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91C45D" w14:textId="65E7B789" w:rsidR="003510AE" w:rsidRPr="00805AA7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805AA7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26D098" w14:textId="7042E1C7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1D2286" w14:textId="50DC914B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7C23735" w14:textId="38BEC9C8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0CCE5DC" w14:textId="0A4FC7D7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D660F4D" w14:textId="1BE20F71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65F9E1" w14:textId="4A772EB4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2FFECA" w14:textId="59478243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4E3AE3" w14:textId="275D1A22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635F673" w14:textId="39C0635E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4AAB38B" w14:textId="7DBED1CA" w:rsidR="003510AE" w:rsidRPr="00E11A2B" w:rsidRDefault="003510AE" w:rsidP="00805AA7">
            <w:pPr>
              <w:jc w:val="center"/>
              <w:rPr>
                <w:rFonts w:ascii="Times New Roman" w:hAnsi="Times New Roman" w:cs="Times New Roman"/>
              </w:rPr>
            </w:pPr>
            <w:r w:rsidRPr="00E11A2B">
              <w:rPr>
                <w:rFonts w:ascii="Times New Roman" w:hAnsi="Times New Roman" w:cs="Times New Roman"/>
              </w:rPr>
              <w:t>--</w:t>
            </w:r>
          </w:p>
        </w:tc>
      </w:tr>
    </w:tbl>
    <w:p w14:paraId="2E3E5D6D" w14:textId="77777777" w:rsidR="00DD27C9" w:rsidRDefault="00DD27C9" w:rsidP="00DD27C9"/>
    <w:p w14:paraId="29BA9E2A" w14:textId="04E056B1" w:rsidR="00DD27C9" w:rsidRDefault="00DD27C9" w:rsidP="00DD27C9">
      <w:pP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*</w:t>
      </w:r>
      <w:r w:rsidRPr="00C9203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</w:rPr>
        <w:t>p</w:t>
      </w: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 &lt; .05. </w:t>
      </w: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**</w:t>
      </w:r>
      <w:r w:rsidRPr="00C9203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</w:rPr>
        <w:t>p</w:t>
      </w: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 &lt; .01.</w:t>
      </w:r>
    </w:p>
    <w:p w14:paraId="497C0981" w14:textId="07D6222C" w:rsidR="00B74F12" w:rsidRDefault="00356318" w:rsidP="00DD27C9">
      <w:pP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a </w:t>
      </w:r>
      <w:r w:rsidR="00805AA7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Spearman rank order correl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reported due to the data distribution.</w:t>
      </w:r>
    </w:p>
    <w:p w14:paraId="7B7318B7" w14:textId="098812EE" w:rsidR="00B74F12" w:rsidRDefault="00B74F12" w:rsidP="00DD27C9">
      <w:pP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14:paraId="073544EF" w14:textId="7393ACDB" w:rsidR="00B74F12" w:rsidRPr="00252C72" w:rsidRDefault="00B74F12" w:rsidP="00B74F1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Pr="00252C7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14:paraId="21A23EBF" w14:textId="551AFAFA" w:rsidR="00B74F12" w:rsidRPr="00AE51E1" w:rsidRDefault="00B74F12" w:rsidP="00B74F12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  <w:r w:rsidRPr="00252C72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Correlation Table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– fMRI Sample</w:t>
      </w:r>
    </w:p>
    <w:tbl>
      <w:tblPr>
        <w:tblStyle w:val="TableGrid"/>
        <w:tblW w:w="14035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720"/>
        <w:gridCol w:w="720"/>
        <w:gridCol w:w="720"/>
        <w:gridCol w:w="720"/>
        <w:gridCol w:w="720"/>
        <w:gridCol w:w="720"/>
        <w:gridCol w:w="810"/>
        <w:gridCol w:w="810"/>
        <w:gridCol w:w="810"/>
        <w:gridCol w:w="810"/>
        <w:gridCol w:w="635"/>
        <w:gridCol w:w="805"/>
        <w:gridCol w:w="720"/>
        <w:gridCol w:w="810"/>
        <w:gridCol w:w="720"/>
        <w:gridCol w:w="720"/>
        <w:gridCol w:w="720"/>
      </w:tblGrid>
      <w:tr w:rsidR="003A2F64" w:rsidRPr="000A224E" w14:paraId="755591FF" w14:textId="503567C2" w:rsidTr="0091362F">
        <w:trPr>
          <w:trHeight w:val="755"/>
          <w:jc w:val="center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4DE885" w14:textId="77777777" w:rsidR="003A2F64" w:rsidRPr="00CD5834" w:rsidRDefault="003A2F64" w:rsidP="00B64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E2CEE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6E8A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9A4B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931A3E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A50D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2A61C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B5778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73B29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55FF2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EAEC4" w14:textId="77777777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D9AF6" w14:textId="7F423539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EBD4A" w14:textId="7C33D475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08545" w14:textId="7356DA0B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5632F" w14:textId="70F1657A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AE7FA" w14:textId="5981046C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23CDB" w14:textId="4A98E0E1" w:rsidR="003A2F64" w:rsidRPr="00CD5834" w:rsidRDefault="003A2F64" w:rsidP="00B641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4C3A" w14:textId="73495474" w:rsidR="003A2F64" w:rsidRPr="00CD5834" w:rsidRDefault="003A2F64" w:rsidP="00956C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58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2F64" w:rsidRPr="00497F6E" w14:paraId="4F880CFE" w14:textId="70AB233C" w:rsidTr="0091362F">
        <w:trPr>
          <w:trHeight w:val="456"/>
          <w:jc w:val="center"/>
        </w:trPr>
        <w:tc>
          <w:tcPr>
            <w:tcW w:w="1345" w:type="dxa"/>
            <w:tcBorders>
              <w:top w:val="single" w:sz="4" w:space="0" w:color="auto"/>
            </w:tcBorders>
            <w:vAlign w:val="center"/>
            <w:hideMark/>
          </w:tcPr>
          <w:p w14:paraId="6ECEC7F7" w14:textId="256EFA54" w:rsidR="003A2F64" w:rsidRPr="00CD5834" w:rsidRDefault="003A2F64" w:rsidP="00CD5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.Maternal age at fMRI scan (years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DA30F7" w14:textId="659F0785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52C4E" w14:textId="39F92087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D16522" w14:textId="02A61ED2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1970E" w14:textId="2C16D2EA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CB56D" w14:textId="70CAB88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D90F" w14:textId="6A76F610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BF2B5" w14:textId="2CAFAC6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AF6ED" w14:textId="707DFF15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FAE86" w14:textId="0592EC40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072F02" w14:textId="0BC0FC12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632F0" w14:textId="4390D42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D0059" w14:textId="43237D75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832408" w14:textId="7BCEAF2E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A2E9C" w14:textId="78D76F1D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AD921" w14:textId="288B08A5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8CB9D" w14:textId="0764292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73B0A7" w14:textId="31EA5FA6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5D783D6A" w14:textId="214CDA40" w:rsidTr="0091362F">
        <w:trPr>
          <w:trHeight w:val="912"/>
          <w:jc w:val="center"/>
        </w:trPr>
        <w:tc>
          <w:tcPr>
            <w:tcW w:w="1345" w:type="dxa"/>
            <w:vAlign w:val="center"/>
            <w:hideMark/>
          </w:tcPr>
          <w:p w14:paraId="316746A3" w14:textId="77777777" w:rsidR="003A2F64" w:rsidRPr="00CD5834" w:rsidRDefault="003A2F64" w:rsidP="00CD5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2. Maternal Hispanic ethnic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DB74D" w14:textId="4A43987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3DE7E1" w14:textId="7C3EF917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F57396" w14:textId="21244D77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01AF5" w14:textId="37DC7FE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F6FE32" w14:textId="0BBEF57D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2B229" w14:textId="4541E36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99B40" w14:textId="1F92292A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59D40" w14:textId="7F2A948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E602A" w14:textId="6C471CD9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2C02C7" w14:textId="2DD8ABE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482FE5" w14:textId="41D5B673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226CE" w14:textId="4846090B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772AC" w14:textId="746B0259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6EF0D" w14:textId="7D8863D6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BD92E6" w14:textId="6FA3E4AB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B95ED7" w14:textId="2DECC73B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5D8C2A" w14:textId="2561A467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349E9915" w14:textId="4BD6E29A" w:rsidTr="0091362F">
        <w:trPr>
          <w:trHeight w:val="791"/>
          <w:jc w:val="center"/>
        </w:trPr>
        <w:tc>
          <w:tcPr>
            <w:tcW w:w="1345" w:type="dxa"/>
            <w:vAlign w:val="center"/>
            <w:hideMark/>
          </w:tcPr>
          <w:p w14:paraId="68D8E725" w14:textId="77777777" w:rsidR="003A2F64" w:rsidRPr="00CD5834" w:rsidRDefault="003A2F64" w:rsidP="00CD5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3. Maternal education (year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855E6" w14:textId="1E3E1A6D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73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44220" w14:textId="4F889CB7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28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19C334" w14:textId="15464829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628C37" w14:textId="046AD4EE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A9EA27" w14:textId="6258D185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C1A5" w14:textId="20C5E116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9AAEF" w14:textId="3EB78068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F846B" w14:textId="2FA0966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A7BE6F" w14:textId="086BEE46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417FB1" w14:textId="7CF61AB8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F1B75" w14:textId="4EA7C2E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D3FBA" w14:textId="0126F593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2B5E2" w14:textId="238A0678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F88DEC" w14:textId="2B602C23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96303" w14:textId="2CA404FD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8407D" w14:textId="42C8CE6D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00265" w14:textId="08BC81B6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2A20BE4F" w14:textId="1A288501" w:rsidTr="0091362F">
        <w:trPr>
          <w:trHeight w:val="456"/>
          <w:jc w:val="center"/>
        </w:trPr>
        <w:tc>
          <w:tcPr>
            <w:tcW w:w="1345" w:type="dxa"/>
            <w:vAlign w:val="center"/>
            <w:hideMark/>
          </w:tcPr>
          <w:p w14:paraId="436391C6" w14:textId="77777777" w:rsidR="003A2F64" w:rsidRPr="00CD5834" w:rsidRDefault="003A2F64" w:rsidP="00CD5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4. Infant sex (femal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C216C" w14:textId="46F0FF82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FB0F23" w14:textId="2686EEB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80A8EE" w14:textId="2180260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D6590" w14:textId="2F482F7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E1A81" w14:textId="229AAD1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B4DD" w14:textId="2EFFB39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62847" w14:textId="3AAD8CC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3E2CC" w14:textId="12E6C8A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05CA9" w14:textId="538E3DD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FB436" w14:textId="2B2C0A27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6E11A0" w14:textId="60D532F9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6E2C5" w14:textId="25985A8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66984" w14:textId="03BDDB72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AF7DF" w14:textId="1DBA00D0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3F6DB" w14:textId="7026DB5A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422F62" w14:textId="2AD2B2E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34691" w14:textId="11775A5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0C789010" w14:textId="0A36DBEE" w:rsidTr="0091362F">
        <w:trPr>
          <w:trHeight w:val="684"/>
          <w:jc w:val="center"/>
        </w:trPr>
        <w:tc>
          <w:tcPr>
            <w:tcW w:w="1345" w:type="dxa"/>
            <w:tcBorders>
              <w:bottom w:val="nil"/>
            </w:tcBorders>
            <w:vAlign w:val="center"/>
            <w:hideMark/>
          </w:tcPr>
          <w:p w14:paraId="4531B258" w14:textId="276D1BAD" w:rsidR="003A2F64" w:rsidRPr="00CD5834" w:rsidRDefault="003A2F64" w:rsidP="00CD58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5. Postpartum month at fMRI sc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93A50D" w14:textId="4C3F2AE3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F975A" w14:textId="2E5D3296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E10F1" w14:textId="486A827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CBEB3" w14:textId="391B6D70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CA801" w14:textId="2196A9BE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F313" w14:textId="3E94D6C5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EAE908" w14:textId="46E4476C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FABC89" w14:textId="787BF7F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1FAB70" w14:textId="68E6C762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00AF18" w14:textId="6D261454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5C69C5" w14:textId="133CF7BB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2695C" w14:textId="3792BBD7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0AA23" w14:textId="15F01CEF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BF800" w14:textId="58B79586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5F86F" w14:textId="2969BE55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288B65" w14:textId="6606AEB8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FF63A" w14:textId="22EFD68D" w:rsidR="003A2F64" w:rsidRPr="00497F6E" w:rsidRDefault="003A2F64" w:rsidP="00CD58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1922895D" w14:textId="14B5F4D3" w:rsidTr="0091362F">
        <w:trPr>
          <w:trHeight w:val="456"/>
          <w:jc w:val="center"/>
        </w:trPr>
        <w:tc>
          <w:tcPr>
            <w:tcW w:w="1345" w:type="dxa"/>
            <w:tcBorders>
              <w:bottom w:val="nil"/>
            </w:tcBorders>
            <w:vAlign w:val="center"/>
            <w:hideMark/>
          </w:tcPr>
          <w:p w14:paraId="083B7EB9" w14:textId="3443D0CA" w:rsidR="003A2F64" w:rsidRPr="00356318" w:rsidRDefault="003A2F64" w:rsidP="004C7243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 xml:space="preserve">6. Proportion of 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ctive/passive coping </w:t>
            </w:r>
            <w:proofErr w:type="spellStart"/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style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92891" w14:textId="55EA047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lastRenderedPageBreak/>
              <w:t>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626B4" w14:textId="1F80BEB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D7B41C" w14:textId="63E61728" w:rsidR="003A2F64" w:rsidRPr="00497F6E" w:rsidRDefault="003A2F64" w:rsidP="004C7243">
            <w:pPr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58583" w14:textId="1786FB4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FEFA5" w14:textId="0D13553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6CD9" w14:textId="4EC3992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1ADDA" w14:textId="08F9769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76920" w14:textId="3E59756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BDCC" w14:textId="5F0783D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3EC3" w14:textId="55CAC57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1587" w14:textId="047F52A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B762" w14:textId="470ACDA0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AEE2F" w14:textId="2D76F110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7B22" w14:textId="5BAA4070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9D12" w14:textId="7B287F5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68D97" w14:textId="7454FAD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0FE8" w14:textId="6F0029E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274CAD06" w14:textId="3634F52C" w:rsidTr="0091362F">
        <w:trPr>
          <w:trHeight w:val="456"/>
          <w:jc w:val="center"/>
        </w:trPr>
        <w:tc>
          <w:tcPr>
            <w:tcW w:w="1345" w:type="dxa"/>
            <w:tcBorders>
              <w:top w:val="nil"/>
            </w:tcBorders>
            <w:vAlign w:val="center"/>
            <w:hideMark/>
          </w:tcPr>
          <w:p w14:paraId="5CFC6E68" w14:textId="77777777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7. Maternal Sensitivit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47069" w14:textId="6C423E9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943D0" w14:textId="4468566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B49F8" w14:textId="294BF9E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8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18CE8" w14:textId="62BF64A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763A4" w14:textId="6384D13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6FBC" w14:textId="66F7CFF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93B03" w14:textId="1AB8A80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9D961" w14:textId="7414C580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35184F" w14:textId="60388A0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F25FC5" w14:textId="7E7817D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E1E17" w14:textId="5B729FB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54E72" w14:textId="234CFC2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F2915" w14:textId="71CEBD9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7D0E9" w14:textId="2217456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466304" w14:textId="117DCC6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5191A0" w14:textId="54490CD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AE742D" w14:textId="6546481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468D9D9F" w14:textId="47AB97FF" w:rsidTr="0091362F">
        <w:trPr>
          <w:trHeight w:val="288"/>
          <w:jc w:val="center"/>
        </w:trPr>
        <w:tc>
          <w:tcPr>
            <w:tcW w:w="1345" w:type="dxa"/>
            <w:vAlign w:val="center"/>
            <w:hideMark/>
          </w:tcPr>
          <w:p w14:paraId="4396896F" w14:textId="77777777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8. Depressive symptoms (BDI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34164" w14:textId="45BAAFD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90598B" w14:textId="25F7B57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C7F685" w14:textId="2AF9C6E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494D7F" w14:textId="4B50BE5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EBA4E" w14:textId="73A23C4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32E2" w14:textId="4CF4600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E2B4FC" w14:textId="31EF96F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45F9D1" w14:textId="065F78B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DB1B4" w14:textId="3747685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E6F3B9" w14:textId="4810603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BB725" w14:textId="10848B40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DDC50" w14:textId="4959AE6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9A2AE" w14:textId="757FF7F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2E134" w14:textId="17A6CFD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164243" w14:textId="4650750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F8CAEC" w14:textId="2D19800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F2ED94" w14:textId="5BE9A2D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69408EED" w14:textId="2E90F55F" w:rsidTr="0091362F">
        <w:trPr>
          <w:trHeight w:val="456"/>
          <w:jc w:val="center"/>
        </w:trPr>
        <w:tc>
          <w:tcPr>
            <w:tcW w:w="1345" w:type="dxa"/>
            <w:vAlign w:val="center"/>
            <w:hideMark/>
          </w:tcPr>
          <w:p w14:paraId="41E4A717" w14:textId="77777777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9. State anxiety symptoms (STAI-Stat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EAFE62" w14:textId="1C401EF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2DFE6D" w14:textId="62F0A6C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8642C9" w14:textId="453BBB5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BCF2C9" w14:textId="1F900E7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ADF30" w14:textId="2BB7DF2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35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09EF" w14:textId="60FFB5F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26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6D2F8" w14:textId="45CD4DC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82FF6" w14:textId="6F086C7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60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4CF3A" w14:textId="5794529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EEBC43" w14:textId="3820B6B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69438" w14:textId="285B141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114B1" w14:textId="5D5BDDD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396F3" w14:textId="12C2FC7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2E183" w14:textId="34E00F9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423489" w14:textId="126B2E6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E62C5C" w14:textId="76400E2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22169B" w14:textId="497A5C9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21F9DECF" w14:textId="58C9EAA9" w:rsidTr="0091362F">
        <w:trPr>
          <w:trHeight w:val="899"/>
          <w:jc w:val="center"/>
        </w:trPr>
        <w:tc>
          <w:tcPr>
            <w:tcW w:w="1345" w:type="dxa"/>
            <w:vAlign w:val="center"/>
            <w:hideMark/>
          </w:tcPr>
          <w:p w14:paraId="6CB7FB34" w14:textId="77777777" w:rsidR="003A2F64" w:rsidRPr="00DB0002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0002">
              <w:rPr>
                <w:rFonts w:ascii="Times New Roman" w:hAnsi="Times New Roman" w:cs="Times New Roman"/>
                <w:sz w:val="18"/>
                <w:szCs w:val="18"/>
              </w:rPr>
              <w:t>10. Parenting str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CE350" w14:textId="3135DDE2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1963C7" w14:textId="7A8DFA0B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5C2D4" w14:textId="33BE7B1F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E00A78" w14:textId="2D86294F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E7410" w14:textId="0EEB7566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54D1" w14:textId="0C7808C9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3DA8F3" w14:textId="7A037848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72FA5" w14:textId="722A6521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48</w:t>
            </w:r>
            <w:r w:rsidRPr="00DB000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B9DB7" w14:textId="09B77EC6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.55</w:t>
            </w:r>
            <w:r w:rsidRPr="00DB0002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1E47FA" w14:textId="160DBB4F" w:rsidR="003A2F64" w:rsidRPr="00DB0002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DB0002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69D4F9" w14:textId="2A0167C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C2454" w14:textId="0EB0A6F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AA9C7C" w14:textId="4ABB4E1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1FF17" w14:textId="238F479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3D81E" w14:textId="2957ACD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E6CAAC" w14:textId="6E6EBD0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3C31A1" w14:textId="5A0E375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4A97F9AA" w14:textId="2D3F0E43" w:rsidTr="0091362F">
        <w:trPr>
          <w:trHeight w:val="1412"/>
          <w:jc w:val="center"/>
        </w:trPr>
        <w:tc>
          <w:tcPr>
            <w:tcW w:w="1345" w:type="dxa"/>
            <w:vAlign w:val="center"/>
            <w:hideMark/>
          </w:tcPr>
          <w:p w14:paraId="2D3036C7" w14:textId="494126FE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. History of depression or anxiety diagnosis (Ye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B23800" w14:textId="4E98112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1B2B52" w14:textId="3AD7CE6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9C208" w14:textId="0416243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56D33" w14:textId="6077B01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EAEB28" w14:textId="6AAC1E7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4F20" w14:textId="4E4FFAB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844030" w14:textId="681A154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F48CE" w14:textId="4BAEE7E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40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8D8BB" w14:textId="1070B0B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9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5F6C3A" w14:textId="4E395B9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7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E917B" w14:textId="708A5F3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3029D4" w14:textId="4CCDDD8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C14D28" w14:textId="5FC2BCB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9D8A4" w14:textId="5455199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8CEA3" w14:textId="246F13B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C32DB" w14:textId="5543C87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2F9F4" w14:textId="1495E37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3074A3C3" w14:textId="5E0BE8C5" w:rsidTr="0091362F">
        <w:trPr>
          <w:trHeight w:val="684"/>
          <w:jc w:val="center"/>
        </w:trPr>
        <w:tc>
          <w:tcPr>
            <w:tcW w:w="1345" w:type="dxa"/>
            <w:vAlign w:val="center"/>
            <w:hideMark/>
          </w:tcPr>
          <w:p w14:paraId="4351BD35" w14:textId="056980B7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. Anxiety and depression medication use (Ye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47AEA" w14:textId="61CEB54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7C229F" w14:textId="520E94D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90FC5" w14:textId="14706FE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EEC285" w14:textId="388166B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A94CDE" w14:textId="5A0D82B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6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D7B6" w14:textId="7B69CAC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E2CB8" w14:textId="535BC77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C67340" w14:textId="03003A8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02102" w14:textId="3AD166F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F43DC" w14:textId="0E68E8F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4CD99" w14:textId="2394C71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34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303CD3" w14:textId="28858BA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9A5E1E" w14:textId="05E7DD8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197B37" w14:textId="1B0ABC5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98D069" w14:textId="13CC2DE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02768" w14:textId="7D85DF1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DB353" w14:textId="10B7FD8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2E25E52C" w14:textId="7F051DE3" w:rsidTr="0091362F">
        <w:trPr>
          <w:trHeight w:val="684"/>
          <w:jc w:val="center"/>
        </w:trPr>
        <w:tc>
          <w:tcPr>
            <w:tcW w:w="1345" w:type="dxa"/>
            <w:vAlign w:val="center"/>
          </w:tcPr>
          <w:p w14:paraId="5ED86AA6" w14:textId="11A8A0B0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. Interval between home and fMRI visits (month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8048CF" w14:textId="1DA66F0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75F341" w14:textId="14FE702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1FE73" w14:textId="002177B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B4296" w14:textId="1EFB52E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67943" w14:textId="1FA0008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56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6FA73" w14:textId="7EB7A2C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2D209" w14:textId="58405EB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E08F51" w14:textId="387F0E2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E6ED91" w14:textId="7D4F401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4B708" w14:textId="645B971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5C5A2" w14:textId="6D7BC88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B88ED" w14:textId="40C964B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0EB54" w14:textId="0DC4CA2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0B97A" w14:textId="6882627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D84D7F" w14:textId="36EACB3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21C240" w14:textId="3194DCE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88A26" w14:textId="2B2B277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7085689B" w14:textId="19B890E0" w:rsidTr="0091362F">
        <w:trPr>
          <w:trHeight w:val="684"/>
          <w:jc w:val="center"/>
        </w:trPr>
        <w:tc>
          <w:tcPr>
            <w:tcW w:w="1345" w:type="dxa"/>
            <w:vAlign w:val="center"/>
          </w:tcPr>
          <w:p w14:paraId="05BB47A9" w14:textId="7FD4649E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.Breastfeeding exclusively (Yes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B8CD5F" w14:textId="0929DA2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BB171" w14:textId="25A31F4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C326AC" w14:textId="7DF3AC1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33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AF8088" w14:textId="081E3BF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E2B866" w14:textId="0AEF100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8F679" w14:textId="65EDD3E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45C7E" w14:textId="1046B736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7D3420" w14:textId="03EF3DD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58E43" w14:textId="0C24A69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6F63A1" w14:textId="7518CDB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6EFE8" w14:textId="51C3A5D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E4177" w14:textId="40F477E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22562F" w14:textId="7DA9144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5145C1" w14:textId="3E3C851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EDE08A" w14:textId="7DB2F2C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C0FC2" w14:textId="64ADE18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A9647" w14:textId="6D07F0C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2132BF71" w14:textId="3D83F56A" w:rsidTr="0091362F">
        <w:trPr>
          <w:trHeight w:val="912"/>
          <w:jc w:val="center"/>
        </w:trPr>
        <w:tc>
          <w:tcPr>
            <w:tcW w:w="1345" w:type="dxa"/>
            <w:tcBorders>
              <w:bottom w:val="nil"/>
            </w:tcBorders>
            <w:vAlign w:val="center"/>
            <w:hideMark/>
          </w:tcPr>
          <w:p w14:paraId="490AE810" w14:textId="2FC12DDF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. Right handednes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757B10" w14:textId="5A7D25C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EF911" w14:textId="0E1EAED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A5DC5D" w14:textId="4A26316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03B7CB" w14:textId="3641A78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AEE90C" w14:textId="0FC432C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F4667" w14:textId="747149F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ACBD79" w14:textId="74DD664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DC5EA" w14:textId="6CAA2F3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E7EB2" w14:textId="57E19D5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F4097" w14:textId="055E803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26168B" w14:textId="7D990CC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BB1E2" w14:textId="738BB9A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3E759" w14:textId="525F396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6EF64E" w14:textId="2A2AF61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EBF849" w14:textId="35DB2C5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0DC5D" w14:textId="549F2BDD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6AB243" w14:textId="5519AA1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45DED98D" w14:textId="3A456425" w:rsidTr="0091362F">
        <w:trPr>
          <w:trHeight w:val="288"/>
          <w:jc w:val="center"/>
        </w:trPr>
        <w:tc>
          <w:tcPr>
            <w:tcW w:w="1345" w:type="dxa"/>
            <w:tcBorders>
              <w:bottom w:val="nil"/>
            </w:tcBorders>
            <w:vAlign w:val="center"/>
            <w:hideMark/>
          </w:tcPr>
          <w:p w14:paraId="32E71BDB" w14:textId="052551F9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. Relationship status (Married/Enga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d/Common Law Marriag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4772C" w14:textId="3E2521A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lastRenderedPageBreak/>
              <w:t>.28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FCD249" w14:textId="3188693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1C2BAA" w14:textId="59395E9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3D705" w14:textId="08EF7BA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CD8D8" w14:textId="6666E47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B7C463" w14:textId="50A8E8F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5F5CA" w14:textId="1456C72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3088B" w14:textId="6022DF8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CBA53E" w14:textId="34E75A3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F392D" w14:textId="2A7D1E6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CEB3A1" w14:textId="55060B50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E0F6A" w14:textId="63ECF1A0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22CF3" w14:textId="13FE60BE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F33F25" w14:textId="20D215C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CA3241" w14:textId="369ACC2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F6A9DA" w14:textId="5B05F99C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FB4F0" w14:textId="7962B29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2F64" w:rsidRPr="00497F6E" w14:paraId="6EF80D8C" w14:textId="426D1854" w:rsidTr="0091362F">
        <w:trPr>
          <w:trHeight w:val="1151"/>
          <w:jc w:val="center"/>
        </w:trPr>
        <w:tc>
          <w:tcPr>
            <w:tcW w:w="1345" w:type="dxa"/>
            <w:tcBorders>
              <w:top w:val="nil"/>
            </w:tcBorders>
            <w:vAlign w:val="center"/>
            <w:hideMark/>
          </w:tcPr>
          <w:p w14:paraId="114CE066" w14:textId="6CB6CBB6" w:rsidR="003A2F64" w:rsidRPr="00CD5834" w:rsidRDefault="003A2F64" w:rsidP="004C72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D5834">
              <w:rPr>
                <w:rFonts w:ascii="Times New Roman" w:hAnsi="Times New Roman" w:cs="Times New Roman"/>
                <w:sz w:val="18"/>
                <w:szCs w:val="18"/>
              </w:rPr>
              <w:t>. Time away from own infant per week (hours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496B4A" w14:textId="270E33D8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A5E59B" w14:textId="66E7C02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66181E" w14:textId="63C2A9F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B80233" w14:textId="3DFEA1B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394D6B" w14:textId="057CF544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33</w:t>
            </w:r>
            <w:r w:rsidRPr="00497F6E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5BFB7A" w14:textId="10CC644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CCB7007" w14:textId="25D9E86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395AE5C" w14:textId="33B581D3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4ED5F7" w14:textId="55423D4A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B7336B4" w14:textId="69361E37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8F08FC" w14:textId="08D4259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589F29" w14:textId="4DB21061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DECC27" w14:textId="432B37DF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4AA8FF" w14:textId="6C0B4FA9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41F448" w14:textId="08FBE495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457075" w14:textId="427CE80B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4B30BE" w14:textId="225CE4C2" w:rsidR="003A2F64" w:rsidRPr="00497F6E" w:rsidRDefault="003A2F64" w:rsidP="004C7243">
            <w:pPr>
              <w:jc w:val="center"/>
              <w:rPr>
                <w:rFonts w:ascii="Times New Roman" w:hAnsi="Times New Roman" w:cs="Times New Roman"/>
              </w:rPr>
            </w:pPr>
            <w:r w:rsidRPr="00497F6E">
              <w:rPr>
                <w:rFonts w:ascii="Times New Roman" w:hAnsi="Times New Roman" w:cs="Times New Roman"/>
              </w:rPr>
              <w:t>--</w:t>
            </w:r>
          </w:p>
        </w:tc>
      </w:tr>
    </w:tbl>
    <w:p w14:paraId="3D2C93EB" w14:textId="77777777" w:rsidR="00B74F12" w:rsidRDefault="00B74F12" w:rsidP="00B74F12"/>
    <w:p w14:paraId="7233731D" w14:textId="28ADB6B7" w:rsidR="00B74F12" w:rsidRDefault="00B74F12" w:rsidP="00B74F12">
      <w:pP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*</w:t>
      </w:r>
      <w:r w:rsidRPr="00C9203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</w:rPr>
        <w:t>p</w:t>
      </w: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 &lt; .05. </w:t>
      </w: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>**</w:t>
      </w:r>
      <w:r w:rsidRPr="00C9203F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bdr w:val="none" w:sz="0" w:space="0" w:color="auto" w:frame="1"/>
          <w:shd w:val="clear" w:color="auto" w:fill="FFFFFF"/>
        </w:rPr>
        <w:t>p</w:t>
      </w:r>
      <w:r w:rsidRPr="00C9203F"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 &lt; .01.</w:t>
      </w:r>
    </w:p>
    <w:p w14:paraId="2B476273" w14:textId="3CE9B233" w:rsidR="00356318" w:rsidRPr="00356318" w:rsidRDefault="00356318" w:rsidP="00B74F12">
      <w:pP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FFFFF"/>
        </w:rPr>
        <w:t>Spearman rank order correlation reported due to the data distribution.</w:t>
      </w:r>
    </w:p>
    <w:p w14:paraId="384FF697" w14:textId="265C26D7" w:rsidR="00B74F12" w:rsidRDefault="00B74F12" w:rsidP="00DD27C9"/>
    <w:sectPr w:rsidR="00B74F12" w:rsidSect="00AE51E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E3CF9"/>
    <w:multiLevelType w:val="hybridMultilevel"/>
    <w:tmpl w:val="143E0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ED1976"/>
    <w:multiLevelType w:val="hybridMultilevel"/>
    <w:tmpl w:val="52B2ED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6E0A5D"/>
    <w:multiLevelType w:val="hybridMultilevel"/>
    <w:tmpl w:val="D5223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8A173F"/>
    <w:multiLevelType w:val="hybridMultilevel"/>
    <w:tmpl w:val="D19868C8"/>
    <w:lvl w:ilvl="0" w:tplc="444EC388">
      <w:numFmt w:val="bullet"/>
      <w:lvlText w:val="*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9878263">
    <w:abstractNumId w:val="2"/>
  </w:num>
  <w:num w:numId="2" w16cid:durableId="813253225">
    <w:abstractNumId w:val="0"/>
  </w:num>
  <w:num w:numId="3" w16cid:durableId="2049521440">
    <w:abstractNumId w:val="1"/>
  </w:num>
  <w:num w:numId="4" w16cid:durableId="17133842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0MjIyNTE2sjAwNTVU0lEKTi0uzszPAykwrAUA1aGqJCwAAAA="/>
  </w:docVars>
  <w:rsids>
    <w:rsidRoot w:val="005F3F94"/>
    <w:rsid w:val="0000531F"/>
    <w:rsid w:val="00007D27"/>
    <w:rsid w:val="0001754E"/>
    <w:rsid w:val="00020887"/>
    <w:rsid w:val="00021BBC"/>
    <w:rsid w:val="00022C66"/>
    <w:rsid w:val="0002428C"/>
    <w:rsid w:val="0002499B"/>
    <w:rsid w:val="0002536B"/>
    <w:rsid w:val="0003023C"/>
    <w:rsid w:val="00030629"/>
    <w:rsid w:val="00035BD4"/>
    <w:rsid w:val="00035BFD"/>
    <w:rsid w:val="00041DA6"/>
    <w:rsid w:val="00043EC8"/>
    <w:rsid w:val="0005269F"/>
    <w:rsid w:val="000569D1"/>
    <w:rsid w:val="00063199"/>
    <w:rsid w:val="00067BEA"/>
    <w:rsid w:val="0007097D"/>
    <w:rsid w:val="00070994"/>
    <w:rsid w:val="000709D2"/>
    <w:rsid w:val="00071FF7"/>
    <w:rsid w:val="000721FC"/>
    <w:rsid w:val="00073B01"/>
    <w:rsid w:val="00075204"/>
    <w:rsid w:val="00075925"/>
    <w:rsid w:val="00076B63"/>
    <w:rsid w:val="00084625"/>
    <w:rsid w:val="0008585E"/>
    <w:rsid w:val="00096108"/>
    <w:rsid w:val="000A043C"/>
    <w:rsid w:val="000A224E"/>
    <w:rsid w:val="000A55AB"/>
    <w:rsid w:val="000B7035"/>
    <w:rsid w:val="000B7836"/>
    <w:rsid w:val="000C49AF"/>
    <w:rsid w:val="000C5EF1"/>
    <w:rsid w:val="000D0682"/>
    <w:rsid w:val="000E2658"/>
    <w:rsid w:val="000E6238"/>
    <w:rsid w:val="000F312D"/>
    <w:rsid w:val="000F3C3D"/>
    <w:rsid w:val="000F4BA8"/>
    <w:rsid w:val="000F76E9"/>
    <w:rsid w:val="00100E31"/>
    <w:rsid w:val="001019C0"/>
    <w:rsid w:val="00102B16"/>
    <w:rsid w:val="00102CB0"/>
    <w:rsid w:val="00105B45"/>
    <w:rsid w:val="00106EDD"/>
    <w:rsid w:val="001105A2"/>
    <w:rsid w:val="001119AD"/>
    <w:rsid w:val="00112EFC"/>
    <w:rsid w:val="00122A96"/>
    <w:rsid w:val="00123EB6"/>
    <w:rsid w:val="001317F9"/>
    <w:rsid w:val="00132A1D"/>
    <w:rsid w:val="001338A7"/>
    <w:rsid w:val="00135B29"/>
    <w:rsid w:val="00135ED9"/>
    <w:rsid w:val="00140192"/>
    <w:rsid w:val="00143E8C"/>
    <w:rsid w:val="0015069D"/>
    <w:rsid w:val="00151906"/>
    <w:rsid w:val="00151B5C"/>
    <w:rsid w:val="001636A7"/>
    <w:rsid w:val="0017314A"/>
    <w:rsid w:val="00174252"/>
    <w:rsid w:val="00180024"/>
    <w:rsid w:val="001811AF"/>
    <w:rsid w:val="001818F2"/>
    <w:rsid w:val="00187DD0"/>
    <w:rsid w:val="0019503A"/>
    <w:rsid w:val="001975D2"/>
    <w:rsid w:val="00197D89"/>
    <w:rsid w:val="001A29E8"/>
    <w:rsid w:val="001A3749"/>
    <w:rsid w:val="001A3F62"/>
    <w:rsid w:val="001A5810"/>
    <w:rsid w:val="001B329F"/>
    <w:rsid w:val="001B62C7"/>
    <w:rsid w:val="001B6327"/>
    <w:rsid w:val="001C6471"/>
    <w:rsid w:val="001C6A00"/>
    <w:rsid w:val="001D5B75"/>
    <w:rsid w:val="001E2E20"/>
    <w:rsid w:val="001E7908"/>
    <w:rsid w:val="001F16FE"/>
    <w:rsid w:val="001F266F"/>
    <w:rsid w:val="001F5B30"/>
    <w:rsid w:val="001F5E21"/>
    <w:rsid w:val="001F66E4"/>
    <w:rsid w:val="00200662"/>
    <w:rsid w:val="00204525"/>
    <w:rsid w:val="002147D0"/>
    <w:rsid w:val="00216FA8"/>
    <w:rsid w:val="00217FE9"/>
    <w:rsid w:val="0022097E"/>
    <w:rsid w:val="002219B6"/>
    <w:rsid w:val="00223683"/>
    <w:rsid w:val="00230617"/>
    <w:rsid w:val="00234D42"/>
    <w:rsid w:val="002404C7"/>
    <w:rsid w:val="00240ED6"/>
    <w:rsid w:val="00241CA0"/>
    <w:rsid w:val="002426FE"/>
    <w:rsid w:val="002427DD"/>
    <w:rsid w:val="002510B1"/>
    <w:rsid w:val="00252136"/>
    <w:rsid w:val="00255448"/>
    <w:rsid w:val="002558F1"/>
    <w:rsid w:val="00255BD3"/>
    <w:rsid w:val="0027483C"/>
    <w:rsid w:val="002773E2"/>
    <w:rsid w:val="00282ECC"/>
    <w:rsid w:val="00285066"/>
    <w:rsid w:val="00286715"/>
    <w:rsid w:val="00287870"/>
    <w:rsid w:val="002A24A9"/>
    <w:rsid w:val="002A455B"/>
    <w:rsid w:val="002A4BDF"/>
    <w:rsid w:val="002A635D"/>
    <w:rsid w:val="002B63B6"/>
    <w:rsid w:val="002C5B3A"/>
    <w:rsid w:val="002D0A8C"/>
    <w:rsid w:val="002E6BCD"/>
    <w:rsid w:val="002F62C6"/>
    <w:rsid w:val="003022A4"/>
    <w:rsid w:val="00303BE0"/>
    <w:rsid w:val="00306EF8"/>
    <w:rsid w:val="003119E0"/>
    <w:rsid w:val="00312545"/>
    <w:rsid w:val="003142B7"/>
    <w:rsid w:val="00314856"/>
    <w:rsid w:val="00315F82"/>
    <w:rsid w:val="00322CB1"/>
    <w:rsid w:val="003232B9"/>
    <w:rsid w:val="00327568"/>
    <w:rsid w:val="0033222B"/>
    <w:rsid w:val="00333681"/>
    <w:rsid w:val="00333AFC"/>
    <w:rsid w:val="00334CEE"/>
    <w:rsid w:val="003430CD"/>
    <w:rsid w:val="00346476"/>
    <w:rsid w:val="00347133"/>
    <w:rsid w:val="0035091F"/>
    <w:rsid w:val="003510AE"/>
    <w:rsid w:val="00355C9C"/>
    <w:rsid w:val="00356318"/>
    <w:rsid w:val="003647FD"/>
    <w:rsid w:val="00366535"/>
    <w:rsid w:val="0036673D"/>
    <w:rsid w:val="0037172E"/>
    <w:rsid w:val="00383FCA"/>
    <w:rsid w:val="003858C3"/>
    <w:rsid w:val="003905BE"/>
    <w:rsid w:val="00391519"/>
    <w:rsid w:val="00394ACA"/>
    <w:rsid w:val="00396C5B"/>
    <w:rsid w:val="003A0E0C"/>
    <w:rsid w:val="003A10D9"/>
    <w:rsid w:val="003A138A"/>
    <w:rsid w:val="003A2F64"/>
    <w:rsid w:val="003B55BE"/>
    <w:rsid w:val="003C5074"/>
    <w:rsid w:val="003D1BC8"/>
    <w:rsid w:val="003D2AEB"/>
    <w:rsid w:val="003D36F4"/>
    <w:rsid w:val="003D6374"/>
    <w:rsid w:val="003E059A"/>
    <w:rsid w:val="003E40C2"/>
    <w:rsid w:val="003E66C9"/>
    <w:rsid w:val="003E6BC4"/>
    <w:rsid w:val="003E79D0"/>
    <w:rsid w:val="003F0ACA"/>
    <w:rsid w:val="003F14E4"/>
    <w:rsid w:val="00401350"/>
    <w:rsid w:val="00403560"/>
    <w:rsid w:val="00405027"/>
    <w:rsid w:val="00410907"/>
    <w:rsid w:val="00410A0D"/>
    <w:rsid w:val="004170C3"/>
    <w:rsid w:val="00427EAE"/>
    <w:rsid w:val="004315A8"/>
    <w:rsid w:val="00435579"/>
    <w:rsid w:val="00442A67"/>
    <w:rsid w:val="00447329"/>
    <w:rsid w:val="00447CAE"/>
    <w:rsid w:val="0045059B"/>
    <w:rsid w:val="00450DAA"/>
    <w:rsid w:val="004517B8"/>
    <w:rsid w:val="00464384"/>
    <w:rsid w:val="004753F8"/>
    <w:rsid w:val="0048205E"/>
    <w:rsid w:val="0048540D"/>
    <w:rsid w:val="00485BB7"/>
    <w:rsid w:val="0049008A"/>
    <w:rsid w:val="0049496B"/>
    <w:rsid w:val="00495580"/>
    <w:rsid w:val="0049628D"/>
    <w:rsid w:val="00497F6E"/>
    <w:rsid w:val="004A0234"/>
    <w:rsid w:val="004A650B"/>
    <w:rsid w:val="004A7B85"/>
    <w:rsid w:val="004B0912"/>
    <w:rsid w:val="004B1743"/>
    <w:rsid w:val="004B1D6B"/>
    <w:rsid w:val="004B390B"/>
    <w:rsid w:val="004B4A0B"/>
    <w:rsid w:val="004B5EF7"/>
    <w:rsid w:val="004C091C"/>
    <w:rsid w:val="004C60FC"/>
    <w:rsid w:val="004C7243"/>
    <w:rsid w:val="004C73A7"/>
    <w:rsid w:val="004D2BDE"/>
    <w:rsid w:val="004D6598"/>
    <w:rsid w:val="004D7E95"/>
    <w:rsid w:val="004E5FCC"/>
    <w:rsid w:val="004F1FCA"/>
    <w:rsid w:val="004F3093"/>
    <w:rsid w:val="005003AB"/>
    <w:rsid w:val="005038AF"/>
    <w:rsid w:val="0050523D"/>
    <w:rsid w:val="00505ED1"/>
    <w:rsid w:val="00512777"/>
    <w:rsid w:val="00517B64"/>
    <w:rsid w:val="00517E83"/>
    <w:rsid w:val="005247EB"/>
    <w:rsid w:val="00524A10"/>
    <w:rsid w:val="00530E15"/>
    <w:rsid w:val="00531C4D"/>
    <w:rsid w:val="00532DB4"/>
    <w:rsid w:val="00534884"/>
    <w:rsid w:val="00535BF6"/>
    <w:rsid w:val="005542D9"/>
    <w:rsid w:val="0055474E"/>
    <w:rsid w:val="00556820"/>
    <w:rsid w:val="00562CCB"/>
    <w:rsid w:val="005632A9"/>
    <w:rsid w:val="00563D58"/>
    <w:rsid w:val="00567EA5"/>
    <w:rsid w:val="005719F8"/>
    <w:rsid w:val="00582694"/>
    <w:rsid w:val="00584D2C"/>
    <w:rsid w:val="00587A43"/>
    <w:rsid w:val="005931A6"/>
    <w:rsid w:val="00595A57"/>
    <w:rsid w:val="00596219"/>
    <w:rsid w:val="005A2B91"/>
    <w:rsid w:val="005A3D2F"/>
    <w:rsid w:val="005A6D43"/>
    <w:rsid w:val="005B18A0"/>
    <w:rsid w:val="005B28AA"/>
    <w:rsid w:val="005B357B"/>
    <w:rsid w:val="005B41A5"/>
    <w:rsid w:val="005B78B0"/>
    <w:rsid w:val="005C17C1"/>
    <w:rsid w:val="005C4B0D"/>
    <w:rsid w:val="005C610D"/>
    <w:rsid w:val="005D0D72"/>
    <w:rsid w:val="005D3F7D"/>
    <w:rsid w:val="005D747B"/>
    <w:rsid w:val="005E0D9C"/>
    <w:rsid w:val="005E2355"/>
    <w:rsid w:val="005E50D1"/>
    <w:rsid w:val="005F28E8"/>
    <w:rsid w:val="005F3A06"/>
    <w:rsid w:val="005F3F94"/>
    <w:rsid w:val="005F42A8"/>
    <w:rsid w:val="005F42DE"/>
    <w:rsid w:val="005F6E91"/>
    <w:rsid w:val="005F6F07"/>
    <w:rsid w:val="005F72D0"/>
    <w:rsid w:val="00617F0F"/>
    <w:rsid w:val="00622064"/>
    <w:rsid w:val="00626EE4"/>
    <w:rsid w:val="006331F3"/>
    <w:rsid w:val="0064547C"/>
    <w:rsid w:val="00653275"/>
    <w:rsid w:val="00656D27"/>
    <w:rsid w:val="00661C6E"/>
    <w:rsid w:val="00662AE5"/>
    <w:rsid w:val="00664855"/>
    <w:rsid w:val="00667B8B"/>
    <w:rsid w:val="00670EE4"/>
    <w:rsid w:val="006717BD"/>
    <w:rsid w:val="006735FF"/>
    <w:rsid w:val="00674E34"/>
    <w:rsid w:val="0067790F"/>
    <w:rsid w:val="0068391B"/>
    <w:rsid w:val="006875CD"/>
    <w:rsid w:val="006878CD"/>
    <w:rsid w:val="00691A28"/>
    <w:rsid w:val="00692EBE"/>
    <w:rsid w:val="006A1371"/>
    <w:rsid w:val="006A31DC"/>
    <w:rsid w:val="006B050E"/>
    <w:rsid w:val="006B092B"/>
    <w:rsid w:val="006B2409"/>
    <w:rsid w:val="006C735A"/>
    <w:rsid w:val="006D41C8"/>
    <w:rsid w:val="006D7761"/>
    <w:rsid w:val="006E78F1"/>
    <w:rsid w:val="006F75FE"/>
    <w:rsid w:val="00703EF0"/>
    <w:rsid w:val="00715B48"/>
    <w:rsid w:val="0072064E"/>
    <w:rsid w:val="00720D79"/>
    <w:rsid w:val="0072525C"/>
    <w:rsid w:val="007263DE"/>
    <w:rsid w:val="00727254"/>
    <w:rsid w:val="007324AB"/>
    <w:rsid w:val="007405A4"/>
    <w:rsid w:val="00743B0C"/>
    <w:rsid w:val="00745B1C"/>
    <w:rsid w:val="007467BF"/>
    <w:rsid w:val="00746DB1"/>
    <w:rsid w:val="00752269"/>
    <w:rsid w:val="0076114C"/>
    <w:rsid w:val="0076354B"/>
    <w:rsid w:val="007728F0"/>
    <w:rsid w:val="00775D92"/>
    <w:rsid w:val="00777973"/>
    <w:rsid w:val="00780621"/>
    <w:rsid w:val="0078549D"/>
    <w:rsid w:val="00792A94"/>
    <w:rsid w:val="00793700"/>
    <w:rsid w:val="00796E4D"/>
    <w:rsid w:val="007B0ADA"/>
    <w:rsid w:val="007B543E"/>
    <w:rsid w:val="007B5B45"/>
    <w:rsid w:val="007C4475"/>
    <w:rsid w:val="007D03F0"/>
    <w:rsid w:val="007D0DA1"/>
    <w:rsid w:val="007D5AC2"/>
    <w:rsid w:val="007D604A"/>
    <w:rsid w:val="007D7584"/>
    <w:rsid w:val="007E2858"/>
    <w:rsid w:val="007E5B70"/>
    <w:rsid w:val="007F44BB"/>
    <w:rsid w:val="007F6B76"/>
    <w:rsid w:val="007F7F6A"/>
    <w:rsid w:val="00801669"/>
    <w:rsid w:val="00805AA7"/>
    <w:rsid w:val="00806F3F"/>
    <w:rsid w:val="0081417F"/>
    <w:rsid w:val="0082430A"/>
    <w:rsid w:val="008342FE"/>
    <w:rsid w:val="008355BF"/>
    <w:rsid w:val="0084057B"/>
    <w:rsid w:val="0084074C"/>
    <w:rsid w:val="008437BA"/>
    <w:rsid w:val="00844EAD"/>
    <w:rsid w:val="00851E6A"/>
    <w:rsid w:val="00856DE4"/>
    <w:rsid w:val="0085740F"/>
    <w:rsid w:val="00866F0A"/>
    <w:rsid w:val="00872B16"/>
    <w:rsid w:val="0088042D"/>
    <w:rsid w:val="0088263C"/>
    <w:rsid w:val="00882E50"/>
    <w:rsid w:val="00885507"/>
    <w:rsid w:val="0088706F"/>
    <w:rsid w:val="00891563"/>
    <w:rsid w:val="0089247E"/>
    <w:rsid w:val="00893B86"/>
    <w:rsid w:val="008963DB"/>
    <w:rsid w:val="008A598F"/>
    <w:rsid w:val="008B0B78"/>
    <w:rsid w:val="008B1FB4"/>
    <w:rsid w:val="008C24DA"/>
    <w:rsid w:val="008C3968"/>
    <w:rsid w:val="008D216A"/>
    <w:rsid w:val="008D5C55"/>
    <w:rsid w:val="008E27B9"/>
    <w:rsid w:val="008E4348"/>
    <w:rsid w:val="008E482B"/>
    <w:rsid w:val="008E7D1B"/>
    <w:rsid w:val="008F0D3D"/>
    <w:rsid w:val="008F7C68"/>
    <w:rsid w:val="00901001"/>
    <w:rsid w:val="00905152"/>
    <w:rsid w:val="009063D4"/>
    <w:rsid w:val="00910A88"/>
    <w:rsid w:val="00912C40"/>
    <w:rsid w:val="0091362F"/>
    <w:rsid w:val="00921294"/>
    <w:rsid w:val="00921A21"/>
    <w:rsid w:val="00922390"/>
    <w:rsid w:val="009244AF"/>
    <w:rsid w:val="009249A7"/>
    <w:rsid w:val="00925AC7"/>
    <w:rsid w:val="009266D4"/>
    <w:rsid w:val="009323AB"/>
    <w:rsid w:val="009350AA"/>
    <w:rsid w:val="009353C4"/>
    <w:rsid w:val="009378B5"/>
    <w:rsid w:val="00937EE9"/>
    <w:rsid w:val="00940BE3"/>
    <w:rsid w:val="00943BBB"/>
    <w:rsid w:val="009446EC"/>
    <w:rsid w:val="0094765B"/>
    <w:rsid w:val="00950000"/>
    <w:rsid w:val="0095364D"/>
    <w:rsid w:val="0095493B"/>
    <w:rsid w:val="00956CB7"/>
    <w:rsid w:val="00957C02"/>
    <w:rsid w:val="0096132F"/>
    <w:rsid w:val="00965037"/>
    <w:rsid w:val="00966A58"/>
    <w:rsid w:val="009707DA"/>
    <w:rsid w:val="00972221"/>
    <w:rsid w:val="009722AB"/>
    <w:rsid w:val="00974AF6"/>
    <w:rsid w:val="00985C84"/>
    <w:rsid w:val="0098773F"/>
    <w:rsid w:val="009934CB"/>
    <w:rsid w:val="00993FFF"/>
    <w:rsid w:val="00994C5E"/>
    <w:rsid w:val="009A0C2E"/>
    <w:rsid w:val="009A499F"/>
    <w:rsid w:val="009B6FF7"/>
    <w:rsid w:val="009C0A4E"/>
    <w:rsid w:val="009C0EB5"/>
    <w:rsid w:val="009C2746"/>
    <w:rsid w:val="009C64CA"/>
    <w:rsid w:val="009D21BF"/>
    <w:rsid w:val="009D3AD8"/>
    <w:rsid w:val="009D44D0"/>
    <w:rsid w:val="009D57D1"/>
    <w:rsid w:val="009E0FA9"/>
    <w:rsid w:val="009E6725"/>
    <w:rsid w:val="009F4E22"/>
    <w:rsid w:val="009F5348"/>
    <w:rsid w:val="00A00AB6"/>
    <w:rsid w:val="00A01C1A"/>
    <w:rsid w:val="00A04996"/>
    <w:rsid w:val="00A128C9"/>
    <w:rsid w:val="00A1418D"/>
    <w:rsid w:val="00A1512D"/>
    <w:rsid w:val="00A26386"/>
    <w:rsid w:val="00A26A11"/>
    <w:rsid w:val="00A3676E"/>
    <w:rsid w:val="00A37475"/>
    <w:rsid w:val="00A40C84"/>
    <w:rsid w:val="00A419A5"/>
    <w:rsid w:val="00A56E7A"/>
    <w:rsid w:val="00A61F6E"/>
    <w:rsid w:val="00A62D09"/>
    <w:rsid w:val="00A64AC1"/>
    <w:rsid w:val="00A70874"/>
    <w:rsid w:val="00A70BD9"/>
    <w:rsid w:val="00A77FB4"/>
    <w:rsid w:val="00A85AAB"/>
    <w:rsid w:val="00A85DE7"/>
    <w:rsid w:val="00A86E02"/>
    <w:rsid w:val="00A876E1"/>
    <w:rsid w:val="00A9148E"/>
    <w:rsid w:val="00A93DF4"/>
    <w:rsid w:val="00A9783E"/>
    <w:rsid w:val="00AA14A2"/>
    <w:rsid w:val="00AA5BCD"/>
    <w:rsid w:val="00AA753C"/>
    <w:rsid w:val="00AB02E5"/>
    <w:rsid w:val="00AB0324"/>
    <w:rsid w:val="00AB09E3"/>
    <w:rsid w:val="00AB5D01"/>
    <w:rsid w:val="00AB686C"/>
    <w:rsid w:val="00AC00B0"/>
    <w:rsid w:val="00AC6356"/>
    <w:rsid w:val="00AD30B0"/>
    <w:rsid w:val="00AD44F1"/>
    <w:rsid w:val="00AD6548"/>
    <w:rsid w:val="00AE18DB"/>
    <w:rsid w:val="00AE2430"/>
    <w:rsid w:val="00AE2786"/>
    <w:rsid w:val="00AE51E1"/>
    <w:rsid w:val="00AE55E4"/>
    <w:rsid w:val="00AF16A3"/>
    <w:rsid w:val="00AF3B3E"/>
    <w:rsid w:val="00AF3DC1"/>
    <w:rsid w:val="00B00DBC"/>
    <w:rsid w:val="00B06779"/>
    <w:rsid w:val="00B16503"/>
    <w:rsid w:val="00B21030"/>
    <w:rsid w:val="00B23918"/>
    <w:rsid w:val="00B23C58"/>
    <w:rsid w:val="00B2486D"/>
    <w:rsid w:val="00B31819"/>
    <w:rsid w:val="00B44ED8"/>
    <w:rsid w:val="00B467AB"/>
    <w:rsid w:val="00B52DEE"/>
    <w:rsid w:val="00B540E0"/>
    <w:rsid w:val="00B641D7"/>
    <w:rsid w:val="00B64E77"/>
    <w:rsid w:val="00B65D4D"/>
    <w:rsid w:val="00B66073"/>
    <w:rsid w:val="00B71307"/>
    <w:rsid w:val="00B74F12"/>
    <w:rsid w:val="00B841FB"/>
    <w:rsid w:val="00B86252"/>
    <w:rsid w:val="00B901C7"/>
    <w:rsid w:val="00B913D9"/>
    <w:rsid w:val="00B9440B"/>
    <w:rsid w:val="00BA16AB"/>
    <w:rsid w:val="00BA1DAF"/>
    <w:rsid w:val="00BA23E5"/>
    <w:rsid w:val="00BB222A"/>
    <w:rsid w:val="00BB2CDD"/>
    <w:rsid w:val="00BB4699"/>
    <w:rsid w:val="00BB5C50"/>
    <w:rsid w:val="00BB70BE"/>
    <w:rsid w:val="00BB7D8C"/>
    <w:rsid w:val="00BC5894"/>
    <w:rsid w:val="00BD0A50"/>
    <w:rsid w:val="00BE0E7C"/>
    <w:rsid w:val="00BE31CD"/>
    <w:rsid w:val="00BE3FBC"/>
    <w:rsid w:val="00BE6EE9"/>
    <w:rsid w:val="00BF1187"/>
    <w:rsid w:val="00BF1A0C"/>
    <w:rsid w:val="00BF4E1F"/>
    <w:rsid w:val="00BF51D4"/>
    <w:rsid w:val="00C002A2"/>
    <w:rsid w:val="00C04A84"/>
    <w:rsid w:val="00C139A1"/>
    <w:rsid w:val="00C13B31"/>
    <w:rsid w:val="00C15CB0"/>
    <w:rsid w:val="00C2096B"/>
    <w:rsid w:val="00C20DA7"/>
    <w:rsid w:val="00C210F5"/>
    <w:rsid w:val="00C21EE0"/>
    <w:rsid w:val="00C2590A"/>
    <w:rsid w:val="00C25D97"/>
    <w:rsid w:val="00C33678"/>
    <w:rsid w:val="00C34212"/>
    <w:rsid w:val="00C35954"/>
    <w:rsid w:val="00C37E63"/>
    <w:rsid w:val="00C477D6"/>
    <w:rsid w:val="00C522DD"/>
    <w:rsid w:val="00C5411C"/>
    <w:rsid w:val="00C54480"/>
    <w:rsid w:val="00C56C4C"/>
    <w:rsid w:val="00C57A46"/>
    <w:rsid w:val="00C57DAE"/>
    <w:rsid w:val="00C77218"/>
    <w:rsid w:val="00C92E4D"/>
    <w:rsid w:val="00C93E4F"/>
    <w:rsid w:val="00C968B4"/>
    <w:rsid w:val="00CA12DF"/>
    <w:rsid w:val="00CA21FC"/>
    <w:rsid w:val="00CA3CF8"/>
    <w:rsid w:val="00CA792C"/>
    <w:rsid w:val="00CB0924"/>
    <w:rsid w:val="00CB2DC1"/>
    <w:rsid w:val="00CB3DC1"/>
    <w:rsid w:val="00CC7640"/>
    <w:rsid w:val="00CC76A8"/>
    <w:rsid w:val="00CD5834"/>
    <w:rsid w:val="00CD67C6"/>
    <w:rsid w:val="00CE2922"/>
    <w:rsid w:val="00CE5E90"/>
    <w:rsid w:val="00CE6051"/>
    <w:rsid w:val="00CF6350"/>
    <w:rsid w:val="00CF7010"/>
    <w:rsid w:val="00CF7519"/>
    <w:rsid w:val="00D04E7B"/>
    <w:rsid w:val="00D10EA4"/>
    <w:rsid w:val="00D1242B"/>
    <w:rsid w:val="00D14360"/>
    <w:rsid w:val="00D266AE"/>
    <w:rsid w:val="00D32974"/>
    <w:rsid w:val="00D363CD"/>
    <w:rsid w:val="00D37DB1"/>
    <w:rsid w:val="00D45F7B"/>
    <w:rsid w:val="00D4668C"/>
    <w:rsid w:val="00D47001"/>
    <w:rsid w:val="00D51184"/>
    <w:rsid w:val="00D60B60"/>
    <w:rsid w:val="00D61B0D"/>
    <w:rsid w:val="00D62FC3"/>
    <w:rsid w:val="00D63940"/>
    <w:rsid w:val="00D6541D"/>
    <w:rsid w:val="00D659BB"/>
    <w:rsid w:val="00D70CC9"/>
    <w:rsid w:val="00D7252A"/>
    <w:rsid w:val="00D76B30"/>
    <w:rsid w:val="00D82D2E"/>
    <w:rsid w:val="00D905FA"/>
    <w:rsid w:val="00D91C21"/>
    <w:rsid w:val="00D92D8F"/>
    <w:rsid w:val="00D932B4"/>
    <w:rsid w:val="00D96363"/>
    <w:rsid w:val="00D9798C"/>
    <w:rsid w:val="00DA02A0"/>
    <w:rsid w:val="00DA35B4"/>
    <w:rsid w:val="00DA4F0B"/>
    <w:rsid w:val="00DA6CAD"/>
    <w:rsid w:val="00DB0002"/>
    <w:rsid w:val="00DB11FD"/>
    <w:rsid w:val="00DB1FC1"/>
    <w:rsid w:val="00DC388A"/>
    <w:rsid w:val="00DD27C9"/>
    <w:rsid w:val="00DD2A59"/>
    <w:rsid w:val="00DD6573"/>
    <w:rsid w:val="00DE3850"/>
    <w:rsid w:val="00DE53AF"/>
    <w:rsid w:val="00DE76A4"/>
    <w:rsid w:val="00DF01E2"/>
    <w:rsid w:val="00DF3978"/>
    <w:rsid w:val="00DF4A7B"/>
    <w:rsid w:val="00DF4D07"/>
    <w:rsid w:val="00E00A67"/>
    <w:rsid w:val="00E02112"/>
    <w:rsid w:val="00E067F7"/>
    <w:rsid w:val="00E1146C"/>
    <w:rsid w:val="00E11A2B"/>
    <w:rsid w:val="00E13CE4"/>
    <w:rsid w:val="00E155E1"/>
    <w:rsid w:val="00E1570B"/>
    <w:rsid w:val="00E17647"/>
    <w:rsid w:val="00E24702"/>
    <w:rsid w:val="00E24EEE"/>
    <w:rsid w:val="00E30639"/>
    <w:rsid w:val="00E369BB"/>
    <w:rsid w:val="00E37857"/>
    <w:rsid w:val="00E41283"/>
    <w:rsid w:val="00E44D63"/>
    <w:rsid w:val="00E53352"/>
    <w:rsid w:val="00E53FC8"/>
    <w:rsid w:val="00E56D46"/>
    <w:rsid w:val="00E57052"/>
    <w:rsid w:val="00E66F22"/>
    <w:rsid w:val="00E67CB2"/>
    <w:rsid w:val="00E708BD"/>
    <w:rsid w:val="00E83F9B"/>
    <w:rsid w:val="00E87BF7"/>
    <w:rsid w:val="00E919CE"/>
    <w:rsid w:val="00E9380A"/>
    <w:rsid w:val="00E94C6E"/>
    <w:rsid w:val="00E974B6"/>
    <w:rsid w:val="00E97764"/>
    <w:rsid w:val="00EA1254"/>
    <w:rsid w:val="00EA6C4E"/>
    <w:rsid w:val="00EB007A"/>
    <w:rsid w:val="00EB4FD5"/>
    <w:rsid w:val="00EB740E"/>
    <w:rsid w:val="00EC01FA"/>
    <w:rsid w:val="00EC1D77"/>
    <w:rsid w:val="00ED34EA"/>
    <w:rsid w:val="00ED65DE"/>
    <w:rsid w:val="00EE6A3A"/>
    <w:rsid w:val="00EE6A58"/>
    <w:rsid w:val="00EF0C7D"/>
    <w:rsid w:val="00EF2F17"/>
    <w:rsid w:val="00EF4733"/>
    <w:rsid w:val="00EF60CD"/>
    <w:rsid w:val="00EF7F44"/>
    <w:rsid w:val="00F10A31"/>
    <w:rsid w:val="00F13314"/>
    <w:rsid w:val="00F13D0A"/>
    <w:rsid w:val="00F13D3F"/>
    <w:rsid w:val="00F13DD1"/>
    <w:rsid w:val="00F16258"/>
    <w:rsid w:val="00F16964"/>
    <w:rsid w:val="00F206D7"/>
    <w:rsid w:val="00F21F95"/>
    <w:rsid w:val="00F3259F"/>
    <w:rsid w:val="00F4477A"/>
    <w:rsid w:val="00F5538B"/>
    <w:rsid w:val="00F555DF"/>
    <w:rsid w:val="00F57094"/>
    <w:rsid w:val="00F5724F"/>
    <w:rsid w:val="00F61C82"/>
    <w:rsid w:val="00F62C92"/>
    <w:rsid w:val="00F63D36"/>
    <w:rsid w:val="00F64F87"/>
    <w:rsid w:val="00F663B5"/>
    <w:rsid w:val="00F70CD6"/>
    <w:rsid w:val="00F7301D"/>
    <w:rsid w:val="00F74F45"/>
    <w:rsid w:val="00F75816"/>
    <w:rsid w:val="00F81274"/>
    <w:rsid w:val="00F82296"/>
    <w:rsid w:val="00F87466"/>
    <w:rsid w:val="00F973DF"/>
    <w:rsid w:val="00FA04AF"/>
    <w:rsid w:val="00FA22DC"/>
    <w:rsid w:val="00FA3993"/>
    <w:rsid w:val="00FA4111"/>
    <w:rsid w:val="00FA4B99"/>
    <w:rsid w:val="00FB0C55"/>
    <w:rsid w:val="00FB416D"/>
    <w:rsid w:val="00FB621A"/>
    <w:rsid w:val="00FC1B12"/>
    <w:rsid w:val="00FC628E"/>
    <w:rsid w:val="00FC6EA7"/>
    <w:rsid w:val="00FD0092"/>
    <w:rsid w:val="00FD1098"/>
    <w:rsid w:val="00FD14D5"/>
    <w:rsid w:val="00FD3270"/>
    <w:rsid w:val="00FD4507"/>
    <w:rsid w:val="00FE04AB"/>
    <w:rsid w:val="00FE071A"/>
    <w:rsid w:val="00FE0C2A"/>
    <w:rsid w:val="00FE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C3288"/>
  <w15:chartTrackingRefBased/>
  <w15:docId w15:val="{440E39F0-23DC-487A-93F6-391F2FDAD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F9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0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A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E51E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2428C"/>
    <w:rPr>
      <w:i/>
      <w:iCs/>
    </w:rPr>
  </w:style>
  <w:style w:type="paragraph" w:styleId="Revision">
    <w:name w:val="Revision"/>
    <w:hidden/>
    <w:uiPriority w:val="99"/>
    <w:semiHidden/>
    <w:rsid w:val="008870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206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6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6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6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6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4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3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3F3E-9CDB-4DEE-B418-2784A72E0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2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Grande</dc:creator>
  <cp:keywords/>
  <dc:description/>
  <cp:lastModifiedBy>Pilyoung Kim</cp:lastModifiedBy>
  <cp:revision>3</cp:revision>
  <dcterms:created xsi:type="dcterms:W3CDTF">2022-06-29T17:28:00Z</dcterms:created>
  <dcterms:modified xsi:type="dcterms:W3CDTF">2022-06-29T17:28:00Z</dcterms:modified>
</cp:coreProperties>
</file>